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DE2" w:rsidRPr="0075734B" w:rsidRDefault="005B5DE2" w:rsidP="005B5DE2">
      <w:pPr>
        <w:keepNext/>
        <w:spacing w:before="100" w:beforeAutospacing="1" w:after="100" w:afterAutospacing="1" w:line="360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Additional file </w:t>
      </w:r>
      <w:r w:rsidRPr="0075734B">
        <w:rPr>
          <w:rFonts w:ascii="Times New Roman" w:hAnsi="Times New Roman" w:cs="Times New Roman"/>
          <w:b/>
          <w:iCs/>
        </w:rPr>
        <w:t xml:space="preserve">2: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5B5DE2" w:rsidRPr="0075734B" w:rsidTr="00CB137C">
        <w:tc>
          <w:tcPr>
            <w:tcW w:w="4649" w:type="dxa"/>
          </w:tcPr>
          <w:p w:rsidR="005B5DE2" w:rsidRPr="0075734B" w:rsidRDefault="005B5DE2" w:rsidP="00CB137C">
            <w:pPr>
              <w:rPr>
                <w:rFonts w:ascii="Times New Roman" w:hAnsi="Times New Roman" w:cs="Times New Roman"/>
                <w:b/>
              </w:rPr>
            </w:pPr>
            <w:r w:rsidRPr="0075734B">
              <w:rPr>
                <w:rFonts w:ascii="Times New Roman" w:hAnsi="Times New Roman" w:cs="Times New Roman"/>
                <w:b/>
              </w:rPr>
              <w:t>MEDLINE/Ovid</w:t>
            </w:r>
          </w:p>
        </w:tc>
        <w:tc>
          <w:tcPr>
            <w:tcW w:w="4649" w:type="dxa"/>
          </w:tcPr>
          <w:p w:rsidR="005B5DE2" w:rsidRPr="0075734B" w:rsidRDefault="005B5DE2" w:rsidP="00CB137C">
            <w:pPr>
              <w:rPr>
                <w:rFonts w:ascii="Times New Roman" w:hAnsi="Times New Roman" w:cs="Times New Roman"/>
                <w:b/>
              </w:rPr>
            </w:pPr>
            <w:r w:rsidRPr="0075734B">
              <w:rPr>
                <w:rFonts w:ascii="Times New Roman" w:hAnsi="Times New Roman" w:cs="Times New Roman"/>
                <w:b/>
              </w:rPr>
              <w:t>EMBASE/Ovid</w:t>
            </w:r>
          </w:p>
        </w:tc>
        <w:tc>
          <w:tcPr>
            <w:tcW w:w="4650" w:type="dxa"/>
          </w:tcPr>
          <w:p w:rsidR="005B5DE2" w:rsidRPr="0075734B" w:rsidRDefault="005B5DE2" w:rsidP="00CB137C">
            <w:pPr>
              <w:rPr>
                <w:rFonts w:ascii="Times New Roman" w:hAnsi="Times New Roman" w:cs="Times New Roman"/>
                <w:b/>
              </w:rPr>
            </w:pPr>
            <w:r w:rsidRPr="0075734B">
              <w:rPr>
                <w:rFonts w:ascii="Times New Roman" w:hAnsi="Times New Roman" w:cs="Times New Roman"/>
                <w:b/>
              </w:rPr>
              <w:t>Cochrane Library</w:t>
            </w:r>
          </w:p>
        </w:tc>
      </w:tr>
      <w:tr w:rsidR="005B5DE2" w:rsidRPr="0075734B" w:rsidTr="00CB137C">
        <w:tc>
          <w:tcPr>
            <w:tcW w:w="4649" w:type="dxa"/>
          </w:tcPr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exp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iabetes mellitus/ or diabetes mellitus, experimental/ or diabetes mellitus, type 1/ or wolfram syndrome/ or diabetes mellitus, type 2/ or diabetes mellitus,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ipoatrophic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diabetes, gestational/ or diabetic ketoacidosis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onohu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syndrome/ or latent autoimmune diabetes in adults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rediabetic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state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Diabetic Retinopathy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Retinopathy.mp.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Macula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dem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Exp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Eye Diseases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2 or 3 or 4 or 5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1 and 6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Mass Screening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Vision tests/or vision screening/ or visual acuity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Photography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Fundus image.mp.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Ophthalmoscopes/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etinoscopes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slit lamp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Ophthalmoscopy/ or retinoscopy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Fundoscopy.mp.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8 or 9 or 10 or 11 or 12 or 13 or 14 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7 and 15 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Developing Countries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cambod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ndone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yanma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hilippine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hailand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imor-lest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ietnam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anglad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hu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nd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ghan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r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raq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r w:rsidRPr="0075734B">
              <w:rPr>
                <w:rFonts w:ascii="Times New Roman" w:hAnsi="Times New Roman" w:cs="Times New Roman"/>
              </w:rPr>
              <w:lastRenderedPageBreak/>
              <w:t xml:space="preserve">turkey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yeme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epal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ak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r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ank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north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lge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gypt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iby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morocco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unisia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"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south of the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har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central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ameroo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central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republic/ or chad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ong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"democratic republic of the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ong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equatorial guinea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abon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"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tome and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rincip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east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urund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jibout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ritre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thiop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eny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wand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omal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outh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ud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ud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anza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ugand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south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ngol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otswa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swatin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esoth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law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zambiqu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ami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outh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zam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zimbabw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west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eni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urki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fas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ab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erd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cote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'ivoir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am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ha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guinea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uinea-bissau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ibe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l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urita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ige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ige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enegal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ierra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eon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ogo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cub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ominic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republic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hait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jama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eliz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costa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el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lvado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uatemal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hondura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icaragu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xico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"democratic people's republic of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ore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ngoli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comoro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dagasca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uritiu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r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ank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central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azakh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yrgyz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ajik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urkmen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uzbek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lastRenderedPageBreak/>
              <w:t>argenti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oliv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brazil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olom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cuado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araguay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eru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urinam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enezuel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Syria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Kiribati.mp.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Laos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Micronesia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mo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ong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lbania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"</w:t>
            </w:r>
            <w:proofErr w:type="spellStart"/>
            <w:r w:rsidRPr="0075734B">
              <w:rPr>
                <w:rFonts w:ascii="Times New Roman" w:hAnsi="Times New Roman" w:cs="Times New Roman"/>
              </w:rPr>
              <w:t>bos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5734B">
              <w:rPr>
                <w:rFonts w:ascii="Times New Roman" w:hAnsi="Times New Roman" w:cs="Times New Roman"/>
              </w:rPr>
              <w:t>herzegovi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ulga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osov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ldov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ntenegr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oma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us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er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ukraine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melane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fij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anuatu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(West Bank and Gaza).</w:t>
            </w:r>
            <w:proofErr w:type="spellStart"/>
            <w:r w:rsidRPr="0075734B">
              <w:rPr>
                <w:rFonts w:ascii="Times New Roman" w:hAnsi="Times New Roman" w:cs="Times New Roman"/>
              </w:rPr>
              <w:t>mp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. 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rme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zerbaijan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"Republic of Belarus"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domin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aint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uc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"saint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incent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and the grenadines"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China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“Georgia (Republic)”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Grenada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Jordan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Lebanon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Marshall Islands.mp.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“Republic of North Macedonia”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Nauru.mp. or Micronesia/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17 or 18 or 19 or 20 or 21 or 22 or 23 or 24 or 25 or 26 or 27 or 28 or 29 or 30 or 31 or 32 or 33 or 34 or 35 or 36 or 37 or 38 or 39 or 40 or 41 or 42</w:t>
            </w:r>
          </w:p>
          <w:p w:rsidR="005B5DE2" w:rsidRPr="0075734B" w:rsidRDefault="005B5DE2" w:rsidP="00CB137C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16 and 43</w:t>
            </w:r>
          </w:p>
        </w:tc>
        <w:tc>
          <w:tcPr>
            <w:tcW w:w="4649" w:type="dxa"/>
          </w:tcPr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lastRenderedPageBreak/>
              <w:t>exp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iabetes mellitus/ or diabetes mellitus, experimental/ or diabetes mellitus, type 1/ or wolfram syndrome/ or diabetes mellitus, type 2/ or diabetes mellitus,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ipoatrophic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diabetes, gestational/ or diabetic ketoacidosis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onohu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syndrome/ or latent autoimmune diabetes in adults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rediabetic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state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Diabetic Retinopathy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Retinopathy.mp.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Macula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dem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Exp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Eye Diseases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2 or 3 or 4 or 5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1 and 6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Mass Screening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Vision tests/or vision screening/ or visual acuity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Photography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Fundus image.mp.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Ophthalmoscopes/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etinoscopes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slit lamp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Ophthalmoscopy/ or retinoscopy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Fundoscopy.mp.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8 or 9 or 10 or 11 or 12 or 13 or 14 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7 and 15 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Developing Countries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cambod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ndone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yanma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hilippine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hailand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imor-lest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ietnam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anglad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hu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nd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ghan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r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iraq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r w:rsidRPr="0075734B">
              <w:rPr>
                <w:rFonts w:ascii="Times New Roman" w:hAnsi="Times New Roman" w:cs="Times New Roman"/>
              </w:rPr>
              <w:lastRenderedPageBreak/>
              <w:t xml:space="preserve">turkey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yeme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epal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ak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r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ank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north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lge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gypt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iby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morocco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unisia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"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south of the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har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central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ameroo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central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republic/ or chad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ong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"democratic republic of the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ong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equatorial guinea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abon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"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tome and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rincip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east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urund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jibout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ritre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thiop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eny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wand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omal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outh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ud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ud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anza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ugand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south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ngol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otswa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swatin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esoth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law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zambiqu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ami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outh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zam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zimbabw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f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western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eni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urki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fas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ab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erd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cote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'ivoir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am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ha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guinea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uinea-bissau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ibe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l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urita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ige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ige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enegal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ierra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eon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ogo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cub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ominic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republic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hait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jama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eliz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costa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el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lvado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guatemal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hondura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icaragu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xico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"democratic people's republic of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ore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ngoli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comoro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dagasca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auritius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r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ank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, central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azakh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yrgyz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ajik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urkmen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uzbek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lastRenderedPageBreak/>
              <w:t>argenti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oliv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brazil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colom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cuador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araguay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peru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uriname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enezuel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Syria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Kiribati.mp.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Laos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Micronesia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amo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tonga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lbania</w:t>
            </w:r>
            <w:proofErr w:type="spellEnd"/>
            <w:r w:rsidRPr="0075734B">
              <w:rPr>
                <w:rFonts w:ascii="Times New Roman" w:hAnsi="Times New Roman" w:cs="Times New Roman"/>
              </w:rPr>
              <w:t>/ or "</w:t>
            </w:r>
            <w:proofErr w:type="spellStart"/>
            <w:r w:rsidRPr="0075734B">
              <w:rPr>
                <w:rFonts w:ascii="Times New Roman" w:hAnsi="Times New Roman" w:cs="Times New Roman"/>
              </w:rPr>
              <w:t>bos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5734B">
              <w:rPr>
                <w:rFonts w:ascii="Times New Roman" w:hAnsi="Times New Roman" w:cs="Times New Roman"/>
              </w:rPr>
              <w:t>herzegovin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"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bulgar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kosov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ldov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ontenegro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oma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rus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serb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ukraine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melanes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fiji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anuatu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(West Bank and Gaza).</w:t>
            </w:r>
            <w:proofErr w:type="spellStart"/>
            <w:r w:rsidRPr="0075734B">
              <w:rPr>
                <w:rFonts w:ascii="Times New Roman" w:hAnsi="Times New Roman" w:cs="Times New Roman"/>
              </w:rPr>
              <w:t>mp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. 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armen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azerbaijan</w:t>
            </w:r>
            <w:proofErr w:type="spellEnd"/>
            <w:r w:rsidRPr="0075734B">
              <w:rPr>
                <w:rFonts w:ascii="Times New Roman" w:hAnsi="Times New Roman" w:cs="Times New Roman"/>
              </w:rPr>
              <w:t>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"Republic of Belarus"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proofErr w:type="spellStart"/>
            <w:r w:rsidRPr="0075734B">
              <w:rPr>
                <w:rFonts w:ascii="Times New Roman" w:hAnsi="Times New Roman" w:cs="Times New Roman"/>
              </w:rPr>
              <w:t>dominic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saint </w:t>
            </w:r>
            <w:proofErr w:type="spellStart"/>
            <w:r w:rsidRPr="0075734B">
              <w:rPr>
                <w:rFonts w:ascii="Times New Roman" w:hAnsi="Times New Roman" w:cs="Times New Roman"/>
              </w:rPr>
              <w:t>lucia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/ or "saint </w:t>
            </w:r>
            <w:proofErr w:type="spellStart"/>
            <w:r w:rsidRPr="0075734B">
              <w:rPr>
                <w:rFonts w:ascii="Times New Roman" w:hAnsi="Times New Roman" w:cs="Times New Roman"/>
              </w:rPr>
              <w:t>vincent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and the grenadines"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China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“Georgia (Republic)”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Grenada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Jordan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Lebanon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Marshall Islands.mp.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“Republic of North Macedonia”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Nauru.mp. or Micronesia/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17 or 18 or 19 or 20 or 21 or 22 or 23 or 24 or 25 or 26 or 27 or 28 or 29 or 30 or 31 or 32 or 33 or 34 or 35 or 36 or 37 or 38 or 39 or 40 or 41 or 42</w:t>
            </w:r>
          </w:p>
          <w:p w:rsidR="005B5DE2" w:rsidRPr="0075734B" w:rsidRDefault="005B5DE2" w:rsidP="00CB137C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16 and 43</w:t>
            </w:r>
          </w:p>
        </w:tc>
        <w:tc>
          <w:tcPr>
            <w:tcW w:w="4650" w:type="dxa"/>
          </w:tcPr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lastRenderedPageBreak/>
              <w:t xml:space="preserve">#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iabetes mellitus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iabetic Retinopathy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cular </w:t>
            </w:r>
            <w:proofErr w:type="spellStart"/>
            <w:r w:rsidRPr="0075734B">
              <w:rPr>
                <w:rFonts w:ascii="Times New Roman" w:hAnsi="Times New Roman" w:cs="Times New Roman"/>
              </w:rPr>
              <w:t>Edema</w:t>
            </w:r>
            <w:proofErr w:type="spellEnd"/>
            <w:r w:rsidRPr="0075734B">
              <w:rPr>
                <w:rFonts w:ascii="Times New Roman" w:hAnsi="Times New Roman" w:cs="Times New Roman"/>
              </w:rPr>
              <w:t>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cular Degeneration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Eye Diseases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 #2 OR #3 OR #4 OR #5 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7 #1 AND #6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ss Screening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Vision Tests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Photography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1 Fundus image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Ophthalmoscopes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Ophthalmoscopy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Fundoscopy</w:t>
            </w:r>
            <w:proofErr w:type="spellEnd"/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5 #8 OR #9 OR #10 OR #12 OR #13 OR #14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6 #7 AND #15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eveloping Countries] explode all tre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fghanist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eni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lastRenderedPageBreak/>
              <w:t xml:space="preserve">#2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urkina Fas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urundi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entral African Republic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had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emocratic Republic of the Cong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Eritre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Ethiop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amb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uine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2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uinea-Bissau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Haiti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emocratic People’s Republic of Kore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Liber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dagascar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lawi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li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ozambiqu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Nepal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Niger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3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Rwand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ierra Leon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omal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outh Sud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yr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ajikist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anzan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lastRenderedPageBreak/>
              <w:t xml:space="preserve">#4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og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Ugand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Yeme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4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ngol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angladesh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hut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oliv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abo Verd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ambod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ameroo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omoros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ong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ote </w:t>
            </w:r>
            <w:proofErr w:type="spellStart"/>
            <w:r w:rsidRPr="0075734B">
              <w:rPr>
                <w:rFonts w:ascii="Times New Roman" w:hAnsi="Times New Roman" w:cs="Times New Roman"/>
              </w:rPr>
              <w:t>d’lvoire</w:t>
            </w:r>
            <w:proofErr w:type="spellEnd"/>
            <w:r w:rsidRPr="0075734B">
              <w:rPr>
                <w:rFonts w:ascii="Times New Roman" w:hAnsi="Times New Roman" w:cs="Times New Roman"/>
              </w:rPr>
              <w:t>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5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jibouti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Egypt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El Salvador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</w:t>
            </w:r>
            <w:proofErr w:type="spellStart"/>
            <w:r w:rsidRPr="0075734B">
              <w:rPr>
                <w:rFonts w:ascii="Times New Roman" w:hAnsi="Times New Roman" w:cs="Times New Roman"/>
              </w:rPr>
              <w:t>Eswatini</w:t>
            </w:r>
            <w:proofErr w:type="spellEnd"/>
            <w:r w:rsidRPr="0075734B">
              <w:rPr>
                <w:rFonts w:ascii="Times New Roman" w:hAnsi="Times New Roman" w:cs="Times New Roman"/>
              </w:rPr>
              <w:t>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han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Honduras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Ind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Indones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Keny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icrones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69 Kiribati 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Kyrgyzst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Laos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Lesoth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uritan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oldov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ongol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orocc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yanmar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Nicaragu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7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Niger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lastRenderedPageBreak/>
              <w:t xml:space="preserve">#8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Pakist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Papua New Guine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Philippines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ao Tome and Princip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enegal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elanes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ud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unis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8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Ukrain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</w:t>
            </w:r>
            <w:proofErr w:type="spellStart"/>
            <w:r w:rsidRPr="0075734B">
              <w:rPr>
                <w:rFonts w:ascii="Times New Roman" w:hAnsi="Times New Roman" w:cs="Times New Roman"/>
              </w:rPr>
              <w:t>Uzekistan</w:t>
            </w:r>
            <w:proofErr w:type="spellEnd"/>
            <w:r w:rsidRPr="0075734B">
              <w:rPr>
                <w:rFonts w:ascii="Times New Roman" w:hAnsi="Times New Roman" w:cs="Times New Roman"/>
              </w:rPr>
              <w:t>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Vanuatu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Vietnam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93 West Bank and Gaza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Zamb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Zimbabw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lban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lger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merican Samo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9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rgentin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rmen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Azerbaij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Republic of Belarus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eliz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osnia and Herzegovin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otswan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razil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Bulgar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hin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0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olomb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lastRenderedPageBreak/>
              <w:t xml:space="preserve">#11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osta Ric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Cub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ominic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Dominican Republic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Equatorial Guine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Ecuador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Fiji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abo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eorgia (Republic)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1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renad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uatemal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Guyan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Ir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Iraq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Jamaic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Jord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Kazakhst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Kosov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Lebano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2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Liby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3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lays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31 Maldiv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32 Marshall Island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3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auritius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3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exic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3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Montenegro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3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Namib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3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Naura</w:t>
            </w:r>
            <w:proofErr w:type="spellEnd"/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lastRenderedPageBreak/>
              <w:t xml:space="preserve">#138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Republic of North Macedon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39 Paragua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0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Peru] this term only 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Roman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42 Russian Federation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amo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erb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ri Lank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6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outh Afric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aint Luci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48 St. Lucia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49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aint Vincent and Grenadines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50 Saint Vincent and Grenadines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51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Suriname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52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hailand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53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onga]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54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urkey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55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Turkmenistan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56 Tuvalu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57 </w:t>
            </w:r>
            <w:proofErr w:type="spellStart"/>
            <w:r w:rsidRPr="0075734B">
              <w:rPr>
                <w:rFonts w:ascii="Times New Roman" w:hAnsi="Times New Roman" w:cs="Times New Roman"/>
              </w:rPr>
              <w:t>MeSH</w:t>
            </w:r>
            <w:proofErr w:type="spellEnd"/>
            <w:r w:rsidRPr="0075734B">
              <w:rPr>
                <w:rFonts w:ascii="Times New Roman" w:hAnsi="Times New Roman" w:cs="Times New Roman"/>
              </w:rPr>
              <w:t xml:space="preserve"> descriptor [Venezuela] this term only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 xml:space="preserve">#158 #17 OR #18 OR #19 OR #20 OR #21 OR #22 OR #23 OR #24 #27 OR #28 OR #29 OR #30 OR #31 OR #32 OR #33 OR #34 OR #35 OR #36 OR #37 OR #38 OR #39 OR #40 OR #41 OR #42 OR #43 OR #44 OR #45 OR #46 OR #47 OR #48 OR #49 OR #50 OR #51 OR #52 OR #53 OR #54 OR #55 OR #56 OR #57 OR #58 OR #59 #OR #60 OR #61 OR #62 OR #63 OR #64 OR #65 OR #66 OR #67 OR #68 OR #69 OR #70 OR #71 OR #72 OR #73 OR #74 OR #75 OR #76 OR </w:t>
            </w:r>
            <w:r w:rsidRPr="0075734B">
              <w:rPr>
                <w:rFonts w:ascii="Times New Roman" w:hAnsi="Times New Roman" w:cs="Times New Roman"/>
              </w:rPr>
              <w:lastRenderedPageBreak/>
              <w:t>#77 OR #78 OR #79 OR #80 OR #81 OR #82 OR #83 OR #84 OR #85 OR #86 OR #87 OR #88 OR #89 OR #90 OR #91 OR #92 OR #93 OR #94 OR #95 OR #96 OR #97 #OR #98 OR #99 OR #100 OR #101 OR #102 OR #103 OR #104 OR #105 OR #106 OR #107 OR #108 OR #109 OR #110 OR #111 OR #112 OR #113 OR #114 OR #115 OR #116 OR #117 OR #118 OR #119 OR #120 OR #121 OR #122 OR #123 OR #124 OR #125 OR #126 OR #127 OR #128 OR #129 OR #130 OR #131 OR #132 OR #133 OR #134 OR #135 OR #136 OR #137 OR #138 OR #139 OR #140 OR #141 OR #142 OR #143 OR #144 OR #145 OR #146 OR #147 OR #148 OR #149 OR #150 OR #151 OR #152 OR #153 OR #154 OR #155 OR #156 OR #157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#159  #16 AND #158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</w:p>
        </w:tc>
      </w:tr>
      <w:tr w:rsidR="005B5DE2" w:rsidRPr="0075734B" w:rsidTr="00CB137C">
        <w:tc>
          <w:tcPr>
            <w:tcW w:w="4649" w:type="dxa"/>
          </w:tcPr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lastRenderedPageBreak/>
              <w:t>Returned searches without adding LMICs = 6007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Returned searches with LMICs = 269</w:t>
            </w:r>
          </w:p>
        </w:tc>
        <w:tc>
          <w:tcPr>
            <w:tcW w:w="4649" w:type="dxa"/>
          </w:tcPr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Returned searches without adding LMICs = 12113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Returned searches with LMICs = 587</w:t>
            </w:r>
          </w:p>
        </w:tc>
        <w:tc>
          <w:tcPr>
            <w:tcW w:w="4650" w:type="dxa"/>
          </w:tcPr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Returned searches without adding LMICs = 592</w:t>
            </w:r>
          </w:p>
          <w:p w:rsidR="005B5DE2" w:rsidRPr="0075734B" w:rsidRDefault="005B5DE2" w:rsidP="00CB137C">
            <w:pPr>
              <w:rPr>
                <w:rFonts w:ascii="Times New Roman" w:hAnsi="Times New Roman" w:cs="Times New Roman"/>
              </w:rPr>
            </w:pPr>
            <w:r w:rsidRPr="0075734B">
              <w:rPr>
                <w:rFonts w:ascii="Times New Roman" w:hAnsi="Times New Roman" w:cs="Times New Roman"/>
              </w:rPr>
              <w:t>Returned searches with LMICs = 8</w:t>
            </w:r>
          </w:p>
        </w:tc>
      </w:tr>
    </w:tbl>
    <w:p w:rsidR="005B5DE2" w:rsidRPr="0075734B" w:rsidRDefault="005B5DE2" w:rsidP="005B5DE2">
      <w:pPr>
        <w:rPr>
          <w:rFonts w:ascii="Times New Roman" w:hAnsi="Times New Roman" w:cs="Times New Roman"/>
        </w:rPr>
      </w:pPr>
    </w:p>
    <w:p w:rsidR="005B5DE2" w:rsidRPr="0075734B" w:rsidRDefault="005B5DE2" w:rsidP="005B5DE2">
      <w:pPr>
        <w:rPr>
          <w:rFonts w:ascii="Times New Roman" w:hAnsi="Times New Roman" w:cs="Times New Roman"/>
        </w:rPr>
      </w:pPr>
    </w:p>
    <w:p w:rsidR="005B5DE2" w:rsidRPr="0075734B" w:rsidRDefault="005B5DE2" w:rsidP="005B5DE2">
      <w:pPr>
        <w:rPr>
          <w:rFonts w:ascii="Times New Roman" w:hAnsi="Times New Roman" w:cs="Times New Roman"/>
        </w:rPr>
      </w:pPr>
    </w:p>
    <w:p w:rsidR="005B5DE2" w:rsidRPr="0075734B" w:rsidRDefault="005B5DE2" w:rsidP="005B5DE2">
      <w:pPr>
        <w:rPr>
          <w:rFonts w:ascii="Times New Roman" w:hAnsi="Times New Roman" w:cs="Times New Roman"/>
        </w:rPr>
      </w:pPr>
    </w:p>
    <w:p w:rsidR="005B5DE2" w:rsidRPr="0075734B" w:rsidRDefault="005B5DE2" w:rsidP="005B5DE2">
      <w:pPr>
        <w:rPr>
          <w:rFonts w:ascii="Times New Roman" w:hAnsi="Times New Roman" w:cs="Times New Roman"/>
        </w:rPr>
      </w:pPr>
    </w:p>
    <w:p w:rsidR="005B5DE2" w:rsidRPr="0075734B" w:rsidRDefault="005B5DE2" w:rsidP="005B5DE2">
      <w:pPr>
        <w:rPr>
          <w:rFonts w:ascii="Times New Roman" w:hAnsi="Times New Roman" w:cs="Times New Roman"/>
        </w:rPr>
      </w:pPr>
    </w:p>
    <w:p w:rsidR="005B5DE2" w:rsidRPr="0075734B" w:rsidRDefault="005B5DE2" w:rsidP="005B5DE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B5DE2" w:rsidRPr="0075734B" w:rsidSect="005248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DE5AB328"/>
    <w:lvl w:ilvl="0">
      <w:start w:val="1"/>
      <w:numFmt w:val="decimal"/>
      <w:pStyle w:val="ListNumber"/>
      <w:lvlText w:val="%1."/>
      <w:lvlJc w:val="left"/>
      <w:pPr>
        <w:tabs>
          <w:tab w:val="num" w:pos="3054"/>
        </w:tabs>
        <w:ind w:left="3054" w:hanging="360"/>
      </w:pPr>
    </w:lvl>
  </w:abstractNum>
  <w:abstractNum w:abstractNumId="1" w15:restartNumberingAfterBreak="0">
    <w:nsid w:val="02ED68FA"/>
    <w:multiLevelType w:val="hybridMultilevel"/>
    <w:tmpl w:val="025CEA92"/>
    <w:lvl w:ilvl="0" w:tplc="991A076C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4346E"/>
    <w:multiLevelType w:val="multilevel"/>
    <w:tmpl w:val="18BE95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86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2707" w:hanging="864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65A6638"/>
    <w:multiLevelType w:val="hybridMultilevel"/>
    <w:tmpl w:val="F6246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66193"/>
    <w:multiLevelType w:val="hybridMultilevel"/>
    <w:tmpl w:val="2174DF2E"/>
    <w:lvl w:ilvl="0" w:tplc="17486CE2">
      <w:start w:val="1"/>
      <w:numFmt w:val="decimal"/>
      <w:pStyle w:val="NoSpacing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BB3565"/>
    <w:multiLevelType w:val="hybridMultilevel"/>
    <w:tmpl w:val="4522B69E"/>
    <w:styleLink w:val="ImportedStyle1"/>
    <w:lvl w:ilvl="0" w:tplc="6EBCB66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06ADE32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2C4811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CE4D48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2964ACA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D80395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925506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BF484E8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352CB1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46DF1BC1"/>
    <w:multiLevelType w:val="hybridMultilevel"/>
    <w:tmpl w:val="E056079C"/>
    <w:styleLink w:val="ImportedStyle2"/>
    <w:lvl w:ilvl="0" w:tplc="3B9AEB78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B2B7E0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CEA288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8BEF05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26041DE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E00A6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19CD98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06BF7C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5AB6F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4AB255A1"/>
    <w:multiLevelType w:val="multilevel"/>
    <w:tmpl w:val="A8A2C0BE"/>
    <w:lvl w:ilvl="0">
      <w:start w:val="3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"/>
      <w:pStyle w:val="Para3"/>
      <w:lvlText w:val="%1.%2"/>
      <w:lvlJc w:val="left"/>
      <w:pPr>
        <w:tabs>
          <w:tab w:val="num" w:pos="719"/>
        </w:tabs>
        <w:ind w:left="719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88"/>
        </w:tabs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572"/>
        </w:tabs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16"/>
        </w:tabs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500"/>
        </w:tabs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144"/>
        </w:tabs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28"/>
        </w:tabs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72"/>
        </w:tabs>
        <w:ind w:left="4072" w:hanging="1800"/>
      </w:pPr>
      <w:rPr>
        <w:rFonts w:hint="default"/>
      </w:rPr>
    </w:lvl>
  </w:abstractNum>
  <w:abstractNum w:abstractNumId="8" w15:restartNumberingAfterBreak="0">
    <w:nsid w:val="55DD3709"/>
    <w:multiLevelType w:val="hybridMultilevel"/>
    <w:tmpl w:val="2D30F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E92EEE"/>
    <w:multiLevelType w:val="hybridMultilevel"/>
    <w:tmpl w:val="26EED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72689"/>
    <w:multiLevelType w:val="hybridMultilevel"/>
    <w:tmpl w:val="1AD48222"/>
    <w:lvl w:ilvl="0" w:tplc="16CA8E6A">
      <w:start w:val="1"/>
      <w:numFmt w:val="decimal"/>
      <w:pStyle w:val="Table11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42255C"/>
    <w:multiLevelType w:val="hybridMultilevel"/>
    <w:tmpl w:val="F402AA54"/>
    <w:lvl w:ilvl="0" w:tplc="438C9D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6C2421"/>
    <w:multiLevelType w:val="hybridMultilevel"/>
    <w:tmpl w:val="8E34EF20"/>
    <w:lvl w:ilvl="0" w:tplc="10D29168">
      <w:start w:val="1"/>
      <w:numFmt w:val="decimal"/>
      <w:pStyle w:val="Titl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E457F7"/>
    <w:multiLevelType w:val="hybridMultilevel"/>
    <w:tmpl w:val="DFB01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C475E6"/>
    <w:multiLevelType w:val="hybridMultilevel"/>
    <w:tmpl w:val="CD802D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10"/>
  </w:num>
  <w:num w:numId="6">
    <w:abstractNumId w:val="8"/>
  </w:num>
  <w:num w:numId="7">
    <w:abstractNumId w:val="9"/>
  </w:num>
  <w:num w:numId="8">
    <w:abstractNumId w:val="5"/>
  </w:num>
  <w:num w:numId="9">
    <w:abstractNumId w:val="6"/>
  </w:num>
  <w:num w:numId="10">
    <w:abstractNumId w:val="12"/>
  </w:num>
  <w:num w:numId="11">
    <w:abstractNumId w:val="1"/>
  </w:num>
  <w:num w:numId="12">
    <w:abstractNumId w:val="13"/>
  </w:num>
  <w:num w:numId="13">
    <w:abstractNumId w:val="3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DE2"/>
    <w:rsid w:val="00000D1A"/>
    <w:rsid w:val="00017243"/>
    <w:rsid w:val="0002794E"/>
    <w:rsid w:val="000575F7"/>
    <w:rsid w:val="00061A05"/>
    <w:rsid w:val="00062A75"/>
    <w:rsid w:val="00062CE4"/>
    <w:rsid w:val="00087187"/>
    <w:rsid w:val="000964B0"/>
    <w:rsid w:val="000A325F"/>
    <w:rsid w:val="000B0BED"/>
    <w:rsid w:val="000B2A10"/>
    <w:rsid w:val="000B7C14"/>
    <w:rsid w:val="000E20ED"/>
    <w:rsid w:val="000F2DF4"/>
    <w:rsid w:val="000F5C99"/>
    <w:rsid w:val="00107DAF"/>
    <w:rsid w:val="00136174"/>
    <w:rsid w:val="00137DB2"/>
    <w:rsid w:val="00144B0C"/>
    <w:rsid w:val="00146F26"/>
    <w:rsid w:val="00151990"/>
    <w:rsid w:val="00164162"/>
    <w:rsid w:val="001A2DF6"/>
    <w:rsid w:val="001A4BB1"/>
    <w:rsid w:val="001B6E14"/>
    <w:rsid w:val="001D7C23"/>
    <w:rsid w:val="001F3098"/>
    <w:rsid w:val="0020469E"/>
    <w:rsid w:val="00210E80"/>
    <w:rsid w:val="00213922"/>
    <w:rsid w:val="00214026"/>
    <w:rsid w:val="0022502F"/>
    <w:rsid w:val="0023413C"/>
    <w:rsid w:val="00234AA9"/>
    <w:rsid w:val="00234D20"/>
    <w:rsid w:val="00240649"/>
    <w:rsid w:val="00245248"/>
    <w:rsid w:val="00255852"/>
    <w:rsid w:val="00257F6E"/>
    <w:rsid w:val="002847AF"/>
    <w:rsid w:val="002855F9"/>
    <w:rsid w:val="002856A6"/>
    <w:rsid w:val="002B4590"/>
    <w:rsid w:val="002B667C"/>
    <w:rsid w:val="002C0794"/>
    <w:rsid w:val="002C1D43"/>
    <w:rsid w:val="002D4585"/>
    <w:rsid w:val="002E0DB0"/>
    <w:rsid w:val="00302426"/>
    <w:rsid w:val="00305730"/>
    <w:rsid w:val="00306937"/>
    <w:rsid w:val="00350E7F"/>
    <w:rsid w:val="003521B1"/>
    <w:rsid w:val="00352B34"/>
    <w:rsid w:val="003601D0"/>
    <w:rsid w:val="003611AF"/>
    <w:rsid w:val="00385CDF"/>
    <w:rsid w:val="00386AF6"/>
    <w:rsid w:val="0039314D"/>
    <w:rsid w:val="00393F68"/>
    <w:rsid w:val="003A7DBD"/>
    <w:rsid w:val="003B7BDE"/>
    <w:rsid w:val="003C4A4F"/>
    <w:rsid w:val="003C5ED0"/>
    <w:rsid w:val="003C6E80"/>
    <w:rsid w:val="003E14D1"/>
    <w:rsid w:val="003E49B5"/>
    <w:rsid w:val="003E4A93"/>
    <w:rsid w:val="00404012"/>
    <w:rsid w:val="00420E09"/>
    <w:rsid w:val="00431616"/>
    <w:rsid w:val="00435F51"/>
    <w:rsid w:val="0044197A"/>
    <w:rsid w:val="00443079"/>
    <w:rsid w:val="0046262B"/>
    <w:rsid w:val="00463664"/>
    <w:rsid w:val="00474ADF"/>
    <w:rsid w:val="0048003A"/>
    <w:rsid w:val="004937AE"/>
    <w:rsid w:val="004A1BE8"/>
    <w:rsid w:val="004A1D5A"/>
    <w:rsid w:val="004B0F03"/>
    <w:rsid w:val="004C398B"/>
    <w:rsid w:val="004D2608"/>
    <w:rsid w:val="004D69F8"/>
    <w:rsid w:val="004E3E75"/>
    <w:rsid w:val="004F50E3"/>
    <w:rsid w:val="005023B3"/>
    <w:rsid w:val="00504759"/>
    <w:rsid w:val="005125B4"/>
    <w:rsid w:val="005201BD"/>
    <w:rsid w:val="00526103"/>
    <w:rsid w:val="005329DF"/>
    <w:rsid w:val="00533F6E"/>
    <w:rsid w:val="0055012D"/>
    <w:rsid w:val="00571823"/>
    <w:rsid w:val="00571C1C"/>
    <w:rsid w:val="00587005"/>
    <w:rsid w:val="005A03B4"/>
    <w:rsid w:val="005A174D"/>
    <w:rsid w:val="005A3E52"/>
    <w:rsid w:val="005A791B"/>
    <w:rsid w:val="005B1611"/>
    <w:rsid w:val="005B28C5"/>
    <w:rsid w:val="005B5DE2"/>
    <w:rsid w:val="005B6F8D"/>
    <w:rsid w:val="005C122A"/>
    <w:rsid w:val="005C5597"/>
    <w:rsid w:val="005F6906"/>
    <w:rsid w:val="006146BD"/>
    <w:rsid w:val="00617B14"/>
    <w:rsid w:val="006205BD"/>
    <w:rsid w:val="00624EF2"/>
    <w:rsid w:val="00636A56"/>
    <w:rsid w:val="0063781D"/>
    <w:rsid w:val="0064100D"/>
    <w:rsid w:val="006521DC"/>
    <w:rsid w:val="0069790A"/>
    <w:rsid w:val="006A72F9"/>
    <w:rsid w:val="006D0FE0"/>
    <w:rsid w:val="006D151F"/>
    <w:rsid w:val="006D4F0A"/>
    <w:rsid w:val="006F4247"/>
    <w:rsid w:val="00700740"/>
    <w:rsid w:val="00714FF6"/>
    <w:rsid w:val="00723AAB"/>
    <w:rsid w:val="00734803"/>
    <w:rsid w:val="00734D0A"/>
    <w:rsid w:val="00736CDC"/>
    <w:rsid w:val="00745200"/>
    <w:rsid w:val="007554F3"/>
    <w:rsid w:val="00756A9B"/>
    <w:rsid w:val="007624AF"/>
    <w:rsid w:val="00775A51"/>
    <w:rsid w:val="00781BBA"/>
    <w:rsid w:val="00782F04"/>
    <w:rsid w:val="00795D11"/>
    <w:rsid w:val="007D68FA"/>
    <w:rsid w:val="007E2504"/>
    <w:rsid w:val="00801364"/>
    <w:rsid w:val="00806CBD"/>
    <w:rsid w:val="00821BE9"/>
    <w:rsid w:val="00825410"/>
    <w:rsid w:val="00827FCD"/>
    <w:rsid w:val="0083768C"/>
    <w:rsid w:val="0084014A"/>
    <w:rsid w:val="0084570F"/>
    <w:rsid w:val="00851BB3"/>
    <w:rsid w:val="00853E5F"/>
    <w:rsid w:val="0085407D"/>
    <w:rsid w:val="00862E32"/>
    <w:rsid w:val="008668FF"/>
    <w:rsid w:val="00880395"/>
    <w:rsid w:val="00893F4D"/>
    <w:rsid w:val="008954B0"/>
    <w:rsid w:val="008C1E3F"/>
    <w:rsid w:val="008F6468"/>
    <w:rsid w:val="009066F6"/>
    <w:rsid w:val="00911F5F"/>
    <w:rsid w:val="00912034"/>
    <w:rsid w:val="00913221"/>
    <w:rsid w:val="009452D4"/>
    <w:rsid w:val="00952860"/>
    <w:rsid w:val="009701A2"/>
    <w:rsid w:val="00970A2A"/>
    <w:rsid w:val="00971D98"/>
    <w:rsid w:val="009900EE"/>
    <w:rsid w:val="00992DDF"/>
    <w:rsid w:val="00994C00"/>
    <w:rsid w:val="0099559C"/>
    <w:rsid w:val="009B2BF3"/>
    <w:rsid w:val="009C2378"/>
    <w:rsid w:val="009D505B"/>
    <w:rsid w:val="00A22999"/>
    <w:rsid w:val="00A302ED"/>
    <w:rsid w:val="00A401F3"/>
    <w:rsid w:val="00A501F8"/>
    <w:rsid w:val="00A864A6"/>
    <w:rsid w:val="00A914A4"/>
    <w:rsid w:val="00A97B1C"/>
    <w:rsid w:val="00AC645E"/>
    <w:rsid w:val="00AD26FF"/>
    <w:rsid w:val="00AD6B55"/>
    <w:rsid w:val="00AE289D"/>
    <w:rsid w:val="00AE7A06"/>
    <w:rsid w:val="00AF4014"/>
    <w:rsid w:val="00B12AC9"/>
    <w:rsid w:val="00B33B54"/>
    <w:rsid w:val="00B33DB2"/>
    <w:rsid w:val="00B476A6"/>
    <w:rsid w:val="00B501D0"/>
    <w:rsid w:val="00B8471F"/>
    <w:rsid w:val="00BB1C95"/>
    <w:rsid w:val="00BB63EF"/>
    <w:rsid w:val="00BC2586"/>
    <w:rsid w:val="00BE0D62"/>
    <w:rsid w:val="00BE4D26"/>
    <w:rsid w:val="00BF31D4"/>
    <w:rsid w:val="00BF326D"/>
    <w:rsid w:val="00BF68A0"/>
    <w:rsid w:val="00C01DDA"/>
    <w:rsid w:val="00C02EF8"/>
    <w:rsid w:val="00C02F19"/>
    <w:rsid w:val="00C119A5"/>
    <w:rsid w:val="00C2136F"/>
    <w:rsid w:val="00C27105"/>
    <w:rsid w:val="00C4667C"/>
    <w:rsid w:val="00C5570D"/>
    <w:rsid w:val="00C746F8"/>
    <w:rsid w:val="00C823BB"/>
    <w:rsid w:val="00CB018A"/>
    <w:rsid w:val="00CB6BE8"/>
    <w:rsid w:val="00CC4195"/>
    <w:rsid w:val="00CC497D"/>
    <w:rsid w:val="00CD22C6"/>
    <w:rsid w:val="00CE270E"/>
    <w:rsid w:val="00CF0CD6"/>
    <w:rsid w:val="00CF0DB5"/>
    <w:rsid w:val="00D16E71"/>
    <w:rsid w:val="00D367DF"/>
    <w:rsid w:val="00D37E6C"/>
    <w:rsid w:val="00D41C88"/>
    <w:rsid w:val="00D44BED"/>
    <w:rsid w:val="00D569F0"/>
    <w:rsid w:val="00D56F56"/>
    <w:rsid w:val="00D62B14"/>
    <w:rsid w:val="00D73BE8"/>
    <w:rsid w:val="00D84D54"/>
    <w:rsid w:val="00D920C5"/>
    <w:rsid w:val="00DB3736"/>
    <w:rsid w:val="00DB414D"/>
    <w:rsid w:val="00DC4C61"/>
    <w:rsid w:val="00DD5C7E"/>
    <w:rsid w:val="00DE3429"/>
    <w:rsid w:val="00DE6267"/>
    <w:rsid w:val="00E0190A"/>
    <w:rsid w:val="00E07CC9"/>
    <w:rsid w:val="00E179E8"/>
    <w:rsid w:val="00E2130A"/>
    <w:rsid w:val="00E30FFB"/>
    <w:rsid w:val="00E47C34"/>
    <w:rsid w:val="00E535EF"/>
    <w:rsid w:val="00E61F8B"/>
    <w:rsid w:val="00E63439"/>
    <w:rsid w:val="00E71832"/>
    <w:rsid w:val="00E83D87"/>
    <w:rsid w:val="00E90A66"/>
    <w:rsid w:val="00E9234C"/>
    <w:rsid w:val="00E95784"/>
    <w:rsid w:val="00EA39E4"/>
    <w:rsid w:val="00EA3D74"/>
    <w:rsid w:val="00EB0AC7"/>
    <w:rsid w:val="00ED3376"/>
    <w:rsid w:val="00EE1E15"/>
    <w:rsid w:val="00F12C10"/>
    <w:rsid w:val="00F1755F"/>
    <w:rsid w:val="00F3164C"/>
    <w:rsid w:val="00F43022"/>
    <w:rsid w:val="00F52FE9"/>
    <w:rsid w:val="00F60A3A"/>
    <w:rsid w:val="00F745F6"/>
    <w:rsid w:val="00F807E3"/>
    <w:rsid w:val="00F83B01"/>
    <w:rsid w:val="00F90F9E"/>
    <w:rsid w:val="00F97BA7"/>
    <w:rsid w:val="00FA7872"/>
    <w:rsid w:val="00FC625A"/>
    <w:rsid w:val="00FC75E3"/>
    <w:rsid w:val="00FC7C78"/>
    <w:rsid w:val="00FD3C8D"/>
    <w:rsid w:val="00FE7FF2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803C5-F010-4949-877A-73C52637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DE2"/>
    <w:rPr>
      <w:lang w:val="en-GB"/>
    </w:rPr>
  </w:style>
  <w:style w:type="paragraph" w:styleId="Heading1">
    <w:name w:val="heading 1"/>
    <w:aliases w:val="INTRODUCTION,Main topics"/>
    <w:basedOn w:val="Normal"/>
    <w:next w:val="Normal"/>
    <w:link w:val="Heading1Char"/>
    <w:uiPriority w:val="9"/>
    <w:qFormat/>
    <w:rsid w:val="005B5DE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DE2"/>
    <w:pPr>
      <w:keepNext/>
      <w:keepLines/>
      <w:numPr>
        <w:ilvl w:val="1"/>
        <w:numId w:val="3"/>
      </w:numPr>
      <w:spacing w:before="40" w:after="0"/>
      <w:outlineLvl w:val="1"/>
    </w:pPr>
    <w:rPr>
      <w:rFonts w:ascii="Times New Roman" w:eastAsiaTheme="majorEastAsia" w:hAnsi="Times New Roman" w:cs="Times New Roman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5DE2"/>
    <w:pPr>
      <w:keepNext/>
      <w:keepLines/>
      <w:numPr>
        <w:ilvl w:val="2"/>
        <w:numId w:val="3"/>
      </w:numPr>
      <w:spacing w:after="0" w:line="480" w:lineRule="auto"/>
      <w:outlineLvl w:val="2"/>
    </w:pPr>
    <w:rPr>
      <w:rFonts w:ascii="Times New Roman" w:eastAsiaTheme="majorEastAsia" w:hAnsi="Times New Roman" w:cs="Times New Roman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B5DE2"/>
    <w:pPr>
      <w:keepNext/>
      <w:keepLines/>
      <w:numPr>
        <w:ilvl w:val="3"/>
        <w:numId w:val="3"/>
      </w:numPr>
      <w:spacing w:before="100" w:beforeAutospacing="1" w:after="100" w:afterAutospacing="1" w:line="360" w:lineRule="auto"/>
      <w:ind w:left="2304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B5DE2"/>
    <w:pPr>
      <w:keepNext/>
      <w:keepLines/>
      <w:numPr>
        <w:ilvl w:val="4"/>
        <w:numId w:val="3"/>
      </w:numPr>
      <w:spacing w:before="40" w:after="0"/>
      <w:ind w:left="2448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5DE2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5DE2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5B5DE2"/>
    <w:pPr>
      <w:keepNext/>
      <w:keepLines/>
      <w:spacing w:before="40" w:after="0"/>
      <w:outlineLvl w:val="7"/>
    </w:pPr>
    <w:rPr>
      <w:rFonts w:ascii="Times New Roman" w:eastAsiaTheme="majorEastAsia" w:hAnsi="Times New Roman" w:cstheme="majorBidi"/>
      <w:color w:val="272727" w:themeColor="text1" w:themeTint="D8"/>
      <w:sz w:val="56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DE2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INTRODUCTION Char,Main topics Char"/>
    <w:basedOn w:val="DefaultParagraphFont"/>
    <w:link w:val="Heading1"/>
    <w:uiPriority w:val="9"/>
    <w:rsid w:val="005B5DE2"/>
    <w:rPr>
      <w:rFonts w:ascii="Times New Roman" w:eastAsiaTheme="majorEastAsia" w:hAnsi="Times New Roman" w:cstheme="majorBidi"/>
      <w:b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5DE2"/>
    <w:rPr>
      <w:rFonts w:ascii="Times New Roman" w:eastAsiaTheme="majorEastAsia" w:hAnsi="Times New Roman" w:cs="Times New Roman"/>
      <w:b/>
      <w:color w:val="000000" w:themeColor="text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B5DE2"/>
    <w:rPr>
      <w:rFonts w:ascii="Times New Roman" w:eastAsiaTheme="majorEastAsia" w:hAnsi="Times New Roman" w:cs="Times New Roman"/>
      <w:b/>
      <w:color w:val="000000" w:themeColor="tex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B5DE2"/>
    <w:rPr>
      <w:rFonts w:ascii="Times New Roman" w:eastAsiaTheme="majorEastAsia" w:hAnsi="Times New Roman" w:cs="Times New Roman"/>
      <w:b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B5DE2"/>
    <w:rPr>
      <w:rFonts w:ascii="Times New Roman" w:eastAsiaTheme="majorEastAsia" w:hAnsi="Times New Roman" w:cstheme="majorBid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B5DE2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B5DE2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B5DE2"/>
    <w:rPr>
      <w:rFonts w:ascii="Times New Roman" w:eastAsiaTheme="majorEastAsia" w:hAnsi="Times New Roman" w:cstheme="majorBidi"/>
      <w:color w:val="272727" w:themeColor="text1" w:themeTint="D8"/>
      <w:sz w:val="56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D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Subtitle">
    <w:name w:val="Subtitle"/>
    <w:aliases w:val="Subtopics"/>
    <w:basedOn w:val="Normal"/>
    <w:next w:val="Normal"/>
    <w:link w:val="SubtitleChar"/>
    <w:uiPriority w:val="11"/>
    <w:qFormat/>
    <w:rsid w:val="005B5DE2"/>
    <w:pPr>
      <w:numPr>
        <w:ilvl w:val="1"/>
      </w:numPr>
    </w:pPr>
    <w:rPr>
      <w:rFonts w:ascii="Times New Roman" w:eastAsiaTheme="minorEastAsia" w:hAnsi="Times New Roman"/>
      <w:color w:val="000000" w:themeColor="text1"/>
      <w:spacing w:val="15"/>
    </w:rPr>
  </w:style>
  <w:style w:type="character" w:customStyle="1" w:styleId="SubtitleChar">
    <w:name w:val="Subtitle Char"/>
    <w:aliases w:val="Subtopics Char"/>
    <w:basedOn w:val="DefaultParagraphFont"/>
    <w:link w:val="Subtitle"/>
    <w:uiPriority w:val="11"/>
    <w:rsid w:val="005B5DE2"/>
    <w:rPr>
      <w:rFonts w:ascii="Times New Roman" w:eastAsiaTheme="minorEastAsia" w:hAnsi="Times New Roman"/>
      <w:color w:val="000000" w:themeColor="text1"/>
      <w:spacing w:val="15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B5D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DE2"/>
    <w:rPr>
      <w:sz w:val="20"/>
      <w:szCs w:val="20"/>
      <w:lang w:val="en-GB"/>
    </w:rPr>
  </w:style>
  <w:style w:type="paragraph" w:customStyle="1" w:styleId="Para3">
    <w:name w:val="Para 3"/>
    <w:basedOn w:val="BodyText"/>
    <w:rsid w:val="005B5DE2"/>
    <w:pPr>
      <w:numPr>
        <w:ilvl w:val="1"/>
        <w:numId w:val="1"/>
      </w:numPr>
      <w:tabs>
        <w:tab w:val="clear" w:pos="719"/>
        <w:tab w:val="num" w:pos="360"/>
        <w:tab w:val="num" w:pos="851"/>
      </w:tabs>
      <w:spacing w:after="240" w:line="240" w:lineRule="auto"/>
      <w:ind w:left="851" w:right="567" w:hanging="567"/>
      <w:jc w:val="both"/>
    </w:pPr>
    <w:rPr>
      <w:rFonts w:ascii="Arial" w:eastAsia="Times New Roman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B5D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5DE2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5DE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DE2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99"/>
    <w:qFormat/>
    <w:rsid w:val="005B5DE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B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B5DE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DE2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B5DE2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3">
    <w:name w:val="Grid Table 3 Accent 3"/>
    <w:basedOn w:val="TableNormal"/>
    <w:uiPriority w:val="48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B5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D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5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DE2"/>
    <w:rPr>
      <w:lang w:val="en-GB"/>
    </w:rPr>
  </w:style>
  <w:style w:type="paragraph" w:styleId="Revision">
    <w:name w:val="Revision"/>
    <w:hidden/>
    <w:uiPriority w:val="99"/>
    <w:semiHidden/>
    <w:rsid w:val="005B5DE2"/>
    <w:pPr>
      <w:spacing w:after="0" w:line="240" w:lineRule="auto"/>
    </w:pPr>
    <w:rPr>
      <w:lang w:val="en-GB"/>
    </w:rPr>
  </w:style>
  <w:style w:type="paragraph" w:customStyle="1" w:styleId="Default">
    <w:name w:val="Default"/>
    <w:rsid w:val="005B5D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mixed-citation">
    <w:name w:val="mixed-citation"/>
    <w:basedOn w:val="DefaultParagraphFont"/>
    <w:rsid w:val="005B5DE2"/>
  </w:style>
  <w:style w:type="character" w:customStyle="1" w:styleId="ref-title">
    <w:name w:val="ref-title"/>
    <w:basedOn w:val="DefaultParagraphFont"/>
    <w:rsid w:val="005B5DE2"/>
  </w:style>
  <w:style w:type="paragraph" w:styleId="FootnoteText">
    <w:name w:val="footnote text"/>
    <w:basedOn w:val="Normal"/>
    <w:link w:val="FootnoteTextChar"/>
    <w:uiPriority w:val="99"/>
    <w:unhideWhenUsed/>
    <w:rsid w:val="005B5D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5DE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B5DE2"/>
    <w:rPr>
      <w:vertAlign w:val="superscript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5DE2"/>
    <w:pPr>
      <w:numPr>
        <w:numId w:val="10"/>
      </w:num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7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DE2"/>
    <w:rPr>
      <w:rFonts w:ascii="Times New Roman" w:eastAsiaTheme="majorEastAsia" w:hAnsi="Times New Roman" w:cstheme="majorBidi"/>
      <w:spacing w:val="-10"/>
      <w:kern w:val="28"/>
      <w:sz w:val="72"/>
      <w:szCs w:val="56"/>
      <w:lang w:val="en-GB"/>
    </w:rPr>
  </w:style>
  <w:style w:type="paragraph" w:styleId="ListNumber">
    <w:name w:val="List Number"/>
    <w:basedOn w:val="Normal"/>
    <w:uiPriority w:val="99"/>
    <w:semiHidden/>
    <w:unhideWhenUsed/>
    <w:rsid w:val="005B5DE2"/>
    <w:pPr>
      <w:numPr>
        <w:numId w:val="2"/>
      </w:numPr>
      <w:contextualSpacing/>
    </w:pPr>
  </w:style>
  <w:style w:type="character" w:styleId="SubtleEmphasis">
    <w:name w:val="Subtle Emphasis"/>
    <w:basedOn w:val="DefaultParagraphFont"/>
    <w:uiPriority w:val="19"/>
    <w:qFormat/>
    <w:rsid w:val="005B5DE2"/>
    <w:rPr>
      <w:i/>
      <w:iCs/>
      <w:color w:val="404040" w:themeColor="text1" w:themeTint="BF"/>
    </w:rPr>
  </w:style>
  <w:style w:type="table" w:styleId="PlainTable3">
    <w:name w:val="Plain Table 3"/>
    <w:basedOn w:val="TableNormal"/>
    <w:uiPriority w:val="43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5DE2"/>
  </w:style>
  <w:style w:type="table" w:customStyle="1" w:styleId="TableGrid2">
    <w:name w:val="Table Grid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5B5DE2"/>
  </w:style>
  <w:style w:type="numbering" w:customStyle="1" w:styleId="NoList1">
    <w:name w:val="No List1"/>
    <w:next w:val="NoList"/>
    <w:uiPriority w:val="99"/>
    <w:semiHidden/>
    <w:unhideWhenUsed/>
    <w:rsid w:val="005B5DE2"/>
  </w:style>
  <w:style w:type="table" w:customStyle="1" w:styleId="TableGrid3">
    <w:name w:val="Table Grid3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5B5DE2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B5DE2"/>
  </w:style>
  <w:style w:type="character" w:styleId="EndnoteReference">
    <w:name w:val="endnote reference"/>
    <w:basedOn w:val="DefaultParagraphFont"/>
    <w:uiPriority w:val="99"/>
    <w:semiHidden/>
    <w:unhideWhenUsed/>
    <w:rsid w:val="005B5DE2"/>
    <w:rPr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B5D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5B5DE2"/>
  </w:style>
  <w:style w:type="numbering" w:customStyle="1" w:styleId="NoList2">
    <w:name w:val="No List2"/>
    <w:next w:val="NoList"/>
    <w:uiPriority w:val="99"/>
    <w:semiHidden/>
    <w:unhideWhenUsed/>
    <w:rsid w:val="005B5DE2"/>
  </w:style>
  <w:style w:type="character" w:styleId="Emphasis">
    <w:name w:val="Emphasis"/>
    <w:basedOn w:val="DefaultParagraphFont"/>
    <w:uiPriority w:val="20"/>
    <w:qFormat/>
    <w:rsid w:val="005B5DE2"/>
    <w:rPr>
      <w:i/>
      <w:iCs/>
    </w:rPr>
  </w:style>
  <w:style w:type="table" w:customStyle="1" w:styleId="TableGrid6">
    <w:name w:val="Table Grid6"/>
    <w:basedOn w:val="TableNormal"/>
    <w:next w:val="TableGrid"/>
    <w:uiPriority w:val="39"/>
    <w:rsid w:val="005B5DE2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B5DE2"/>
    <w:rPr>
      <w:b/>
      <w:bCs/>
    </w:rPr>
  </w:style>
  <w:style w:type="paragraph" w:styleId="NoSpacing">
    <w:name w:val="No Spacing"/>
    <w:aliases w:val="Table"/>
    <w:basedOn w:val="TableofFigures"/>
    <w:next w:val="TableofFigures"/>
    <w:link w:val="NoSpacingChar"/>
    <w:qFormat/>
    <w:rsid w:val="005B5DE2"/>
    <w:pPr>
      <w:numPr>
        <w:numId w:val="4"/>
      </w:numPr>
      <w:spacing w:line="240" w:lineRule="auto"/>
    </w:pPr>
    <w:rPr>
      <w:rFonts w:ascii="Times New Roman" w:eastAsiaTheme="minorEastAsia" w:hAnsi="Times New Roman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B5DE2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B5DE2"/>
    <w:rPr>
      <w:rFonts w:eastAsiaTheme="minorEastAsia"/>
      <w:i/>
      <w:iCs/>
      <w:color w:val="404040" w:themeColor="text1" w:themeTint="BF"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DE2"/>
    <w:pPr>
      <w:pBdr>
        <w:left w:val="single" w:sz="18" w:space="12" w:color="5B9BD5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DE2"/>
    <w:rPr>
      <w:rFonts w:asciiTheme="majorHAnsi" w:eastAsiaTheme="majorEastAsia" w:hAnsiTheme="majorHAnsi" w:cstheme="majorBidi"/>
      <w:color w:val="5B9BD5" w:themeColor="accent1"/>
      <w:sz w:val="28"/>
      <w:szCs w:val="28"/>
      <w:lang w:val="en-GB"/>
    </w:rPr>
  </w:style>
  <w:style w:type="character" w:styleId="IntenseEmphasis">
    <w:name w:val="Intense Emphasis"/>
    <w:basedOn w:val="DefaultParagraphFont"/>
    <w:uiPriority w:val="21"/>
    <w:qFormat/>
    <w:rsid w:val="005B5DE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B5DE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B5DE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B5DE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5B5DE2"/>
    <w:pPr>
      <w:spacing w:before="320" w:line="240" w:lineRule="auto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table" w:customStyle="1" w:styleId="TableGrid41">
    <w:name w:val="Table Grid41"/>
    <w:basedOn w:val="TableNormal"/>
    <w:next w:val="TableGrid"/>
    <w:uiPriority w:val="39"/>
    <w:rsid w:val="005B5DE2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B5DE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5DE2"/>
    <w:rPr>
      <w:sz w:val="20"/>
      <w:szCs w:val="20"/>
      <w:lang w:val="en-GB"/>
    </w:rPr>
  </w:style>
  <w:style w:type="character" w:customStyle="1" w:styleId="title-text">
    <w:name w:val="title-text"/>
    <w:basedOn w:val="DefaultParagraphFont"/>
    <w:rsid w:val="005B5DE2"/>
  </w:style>
  <w:style w:type="table" w:customStyle="1" w:styleId="PlainTable21">
    <w:name w:val="Plain Table 21"/>
    <w:basedOn w:val="TableNormal"/>
    <w:next w:val="PlainTable2"/>
    <w:uiPriority w:val="42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2">
    <w:name w:val="Table Grid1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B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5B5DE2"/>
  </w:style>
  <w:style w:type="numbering" w:customStyle="1" w:styleId="NoList3">
    <w:name w:val="No List3"/>
    <w:next w:val="NoList"/>
    <w:uiPriority w:val="99"/>
    <w:semiHidden/>
    <w:unhideWhenUsed/>
    <w:rsid w:val="005B5DE2"/>
  </w:style>
  <w:style w:type="table" w:customStyle="1" w:styleId="TableGrid14">
    <w:name w:val="Table Grid14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5B5DE2"/>
  </w:style>
  <w:style w:type="table" w:customStyle="1" w:styleId="TableGrid15">
    <w:name w:val="Table Grid15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5B5DE2"/>
  </w:style>
  <w:style w:type="table" w:customStyle="1" w:styleId="TableGrid17">
    <w:name w:val="Table Grid17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5">
    <w:name w:val="Table Grid115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6">
    <w:name w:val="Table Grid116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7">
    <w:name w:val="Table Grid117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8">
    <w:name w:val="Table Grid118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9">
    <w:name w:val="Table Grid119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0">
    <w:name w:val="Table Grid120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4">
    <w:name w:val="Table Grid124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5">
    <w:name w:val="Table Grid125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6">
    <w:name w:val="Table Grid126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7">
    <w:name w:val="Table Grid127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8">
    <w:name w:val="Table Grid128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9">
    <w:name w:val="Table Grid129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0">
    <w:name w:val="Table Grid130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3">
    <w:name w:val="Table Grid133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4">
    <w:name w:val="Table Grid134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5">
    <w:name w:val="Table Grid135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6">
    <w:name w:val="Table Grid136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7">
    <w:name w:val="Table Grid137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ableofFiguresChar">
    <w:name w:val="Table of Figures Char"/>
    <w:basedOn w:val="DefaultParagraphFont"/>
    <w:link w:val="TableofFigures"/>
    <w:uiPriority w:val="99"/>
    <w:rsid w:val="005B5DE2"/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5B5DE2"/>
    <w:pPr>
      <w:spacing w:after="0"/>
    </w:pPr>
    <w:rPr>
      <w:lang w:val="en-IN"/>
    </w:rPr>
  </w:style>
  <w:style w:type="character" w:customStyle="1" w:styleId="NoSpacingChar">
    <w:name w:val="No Spacing Char"/>
    <w:aliases w:val="Table Char"/>
    <w:basedOn w:val="TableofFiguresChar"/>
    <w:link w:val="NoSpacing"/>
    <w:rsid w:val="005B5DE2"/>
    <w:rPr>
      <w:rFonts w:ascii="Times New Roman" w:eastAsiaTheme="minorEastAsia" w:hAnsi="Times New Roman"/>
      <w:szCs w:val="20"/>
      <w:lang w:val="en-GB"/>
    </w:rPr>
  </w:style>
  <w:style w:type="paragraph" w:customStyle="1" w:styleId="Table11">
    <w:name w:val="Table 1:1"/>
    <w:basedOn w:val="Caption"/>
    <w:link w:val="Table11Char"/>
    <w:qFormat/>
    <w:rsid w:val="005B5DE2"/>
    <w:pPr>
      <w:keepNext/>
      <w:numPr>
        <w:numId w:val="5"/>
      </w:numPr>
    </w:pPr>
    <w:rPr>
      <w:rFonts w:ascii="Times New Roman" w:hAnsi="Times New Roman"/>
      <w:i w:val="0"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5B5DE2"/>
    <w:pPr>
      <w:tabs>
        <w:tab w:val="left" w:pos="880"/>
        <w:tab w:val="right" w:leader="dot" w:pos="8788"/>
      </w:tabs>
      <w:spacing w:after="100" w:line="360" w:lineRule="auto"/>
      <w:ind w:left="221" w:right="-285"/>
    </w:pPr>
    <w:rPr>
      <w:rFonts w:ascii="Times New Roman" w:eastAsia="Times New Roman" w:hAnsi="Times New Roman" w:cs="Times New Roman"/>
      <w:noProof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5B5DE2"/>
    <w:rPr>
      <w:i/>
      <w:iCs/>
      <w:color w:val="44546A" w:themeColor="text2"/>
      <w:sz w:val="18"/>
      <w:szCs w:val="18"/>
      <w:lang w:val="en-GB"/>
    </w:rPr>
  </w:style>
  <w:style w:type="character" w:customStyle="1" w:styleId="Table11Char">
    <w:name w:val="Table 1:1 Char"/>
    <w:basedOn w:val="CaptionChar"/>
    <w:link w:val="Table11"/>
    <w:rsid w:val="005B5DE2"/>
    <w:rPr>
      <w:rFonts w:ascii="Times New Roman" w:hAnsi="Times New Roman"/>
      <w:i w:val="0"/>
      <w:iCs/>
      <w:color w:val="000000" w:themeColor="text1"/>
      <w:sz w:val="18"/>
      <w:szCs w:val="18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5B5DE2"/>
    <w:pPr>
      <w:tabs>
        <w:tab w:val="right" w:leader="dot" w:pos="8787"/>
      </w:tabs>
      <w:spacing w:after="100"/>
      <w:ind w:left="1320" w:hanging="894"/>
    </w:pPr>
  </w:style>
  <w:style w:type="numbering" w:customStyle="1" w:styleId="NoList6">
    <w:name w:val="No List6"/>
    <w:next w:val="NoList"/>
    <w:uiPriority w:val="99"/>
    <w:semiHidden/>
    <w:unhideWhenUsed/>
    <w:rsid w:val="005B5DE2"/>
  </w:style>
  <w:style w:type="table" w:customStyle="1" w:styleId="TableGrid8">
    <w:name w:val="Table Grid8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"/>
    <w:uiPriority w:val="42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38">
    <w:name w:val="Table Grid138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5B5DE2"/>
  </w:style>
  <w:style w:type="table" w:customStyle="1" w:styleId="TableGrid31">
    <w:name w:val="Table Grid3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next w:val="PlainTable3"/>
    <w:uiPriority w:val="43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10">
    <w:name w:val="Table Grid1110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5B5DE2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B5DE2"/>
  </w:style>
  <w:style w:type="table" w:customStyle="1" w:styleId="GridTable1Light1">
    <w:name w:val="Grid Table 1 Light1"/>
    <w:basedOn w:val="TableNormal"/>
    <w:next w:val="GridTable1Light"/>
    <w:uiPriority w:val="46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1">
    <w:name w:val="No List21"/>
    <w:next w:val="NoList"/>
    <w:uiPriority w:val="99"/>
    <w:semiHidden/>
    <w:unhideWhenUsed/>
    <w:rsid w:val="005B5DE2"/>
  </w:style>
  <w:style w:type="table" w:customStyle="1" w:styleId="TableGrid61">
    <w:name w:val="Table Grid61"/>
    <w:basedOn w:val="TableNormal"/>
    <w:next w:val="TableGrid"/>
    <w:uiPriority w:val="39"/>
    <w:rsid w:val="005B5DE2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5B5DE2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next w:val="PlainTable2"/>
    <w:uiPriority w:val="42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">
    <w:name w:val="Plain Table 221"/>
    <w:basedOn w:val="TableNormal"/>
    <w:next w:val="PlainTable2"/>
    <w:uiPriority w:val="42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210">
    <w:name w:val="Table Grid1210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9">
    <w:name w:val="Table Grid139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5B5DE2"/>
  </w:style>
  <w:style w:type="table" w:customStyle="1" w:styleId="TableGrid141">
    <w:name w:val="Table Grid14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5B5DE2"/>
  </w:style>
  <w:style w:type="table" w:customStyle="1" w:styleId="TableGrid151">
    <w:name w:val="Table Grid15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5B5DE2"/>
  </w:style>
  <w:style w:type="table" w:customStyle="1" w:styleId="TableGrid171">
    <w:name w:val="Table Grid17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1">
    <w:name w:val="Table Grid110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1">
    <w:name w:val="Table Grid113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1">
    <w:name w:val="Table Grid114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51">
    <w:name w:val="Table Grid115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61">
    <w:name w:val="Table Grid116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71">
    <w:name w:val="Table Grid117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81">
    <w:name w:val="Table Grid118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91">
    <w:name w:val="Table Grid119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01">
    <w:name w:val="Table Grid120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1">
    <w:name w:val="Table Grid122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1">
    <w:name w:val="Table Grid123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41">
    <w:name w:val="Table Grid124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51">
    <w:name w:val="Table Grid125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61">
    <w:name w:val="Table Grid126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71">
    <w:name w:val="Table Grid127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81">
    <w:name w:val="Table Grid128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91">
    <w:name w:val="Table Grid129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01">
    <w:name w:val="Table Grid130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1">
    <w:name w:val="Table Grid131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1">
    <w:name w:val="Table Grid132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31">
    <w:name w:val="Table Grid133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41">
    <w:name w:val="Table Grid134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51">
    <w:name w:val="Table Grid135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61">
    <w:name w:val="Table Grid136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71">
    <w:name w:val="Table Grid1371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7">
    <w:name w:val="No List7"/>
    <w:next w:val="NoList"/>
    <w:uiPriority w:val="99"/>
    <w:semiHidden/>
    <w:unhideWhenUsed/>
    <w:rsid w:val="005B5DE2"/>
  </w:style>
  <w:style w:type="table" w:customStyle="1" w:styleId="TableGrid9">
    <w:name w:val="Table Grid9"/>
    <w:basedOn w:val="TableNormal"/>
    <w:next w:val="TableGrid"/>
    <w:uiPriority w:val="39"/>
    <w:rsid w:val="005B5DE2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0">
    <w:name w:val="Table Grid140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5B5DE2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5B5DE2"/>
  </w:style>
  <w:style w:type="table" w:customStyle="1" w:styleId="PlainTable24">
    <w:name w:val="Plain Table 24"/>
    <w:basedOn w:val="TableNormal"/>
    <w:next w:val="PlainTable2"/>
    <w:uiPriority w:val="42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0">
    <w:name w:val="Table Grid10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2">
    <w:name w:val="Grid Table 1 Light2"/>
    <w:basedOn w:val="TableNormal"/>
    <w:next w:val="GridTable1Light"/>
    <w:uiPriority w:val="46"/>
    <w:rsid w:val="005B5D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3">
    <w:name w:val="Plain Table 33"/>
    <w:basedOn w:val="TableNormal"/>
    <w:next w:val="PlainTable3"/>
    <w:uiPriority w:val="43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5B5DE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it-etal">
    <w:name w:val="cit-etal"/>
    <w:rsid w:val="005B5DE2"/>
  </w:style>
  <w:style w:type="character" w:customStyle="1" w:styleId="ref-vol">
    <w:name w:val="ref-vol"/>
    <w:basedOn w:val="DefaultParagraphFont"/>
    <w:rsid w:val="005B5DE2"/>
  </w:style>
  <w:style w:type="paragraph" w:customStyle="1" w:styleId="p">
    <w:name w:val="p"/>
    <w:basedOn w:val="Normal"/>
    <w:rsid w:val="005B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wrap">
    <w:name w:val="nowrap"/>
    <w:basedOn w:val="DefaultParagraphFont"/>
    <w:rsid w:val="005B5DE2"/>
  </w:style>
  <w:style w:type="paragraph" w:customStyle="1" w:styleId="Body">
    <w:name w:val="Body"/>
    <w:rsid w:val="005B5DE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">
    <w:name w:val="None"/>
    <w:rsid w:val="005B5DE2"/>
  </w:style>
  <w:style w:type="numbering" w:customStyle="1" w:styleId="ImportedStyle1">
    <w:name w:val="Imported Style 1"/>
    <w:rsid w:val="005B5DE2"/>
    <w:pPr>
      <w:numPr>
        <w:numId w:val="8"/>
      </w:numPr>
    </w:pPr>
  </w:style>
  <w:style w:type="numbering" w:customStyle="1" w:styleId="ImportedStyle2">
    <w:name w:val="Imported Style 2"/>
    <w:rsid w:val="005B5DE2"/>
    <w:pPr>
      <w:numPr>
        <w:numId w:val="9"/>
      </w:numPr>
    </w:pPr>
  </w:style>
  <w:style w:type="table" w:customStyle="1" w:styleId="TableGrid62">
    <w:name w:val="Table Grid62"/>
    <w:basedOn w:val="TableNormal"/>
    <w:next w:val="TableGrid"/>
    <w:uiPriority w:val="39"/>
    <w:rsid w:val="005B5D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B5DE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5DE2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5B5DE2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5B5DE2"/>
    <w:pPr>
      <w:spacing w:after="100"/>
    </w:pPr>
  </w:style>
  <w:style w:type="paragraph" w:styleId="TOC4">
    <w:name w:val="toc 4"/>
    <w:basedOn w:val="Normal"/>
    <w:next w:val="Normal"/>
    <w:autoRedefine/>
    <w:uiPriority w:val="39"/>
    <w:unhideWhenUsed/>
    <w:rsid w:val="005B5DE2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B5DE2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B5DE2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B5DE2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B5DE2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B5DE2"/>
    <w:pPr>
      <w:spacing w:after="100"/>
      <w:ind w:left="1760"/>
    </w:pPr>
    <w:rPr>
      <w:rFonts w:eastAsiaTheme="minorEastAsia"/>
      <w:lang w:eastAsia="en-GB"/>
    </w:rPr>
  </w:style>
  <w:style w:type="paragraph" w:customStyle="1" w:styleId="Acknowledgements">
    <w:name w:val="Acknowledgements"/>
    <w:basedOn w:val="Normal"/>
    <w:link w:val="AcknowledgementsChar"/>
    <w:autoRedefine/>
    <w:qFormat/>
    <w:rsid w:val="005B5DE2"/>
    <w:pPr>
      <w:spacing w:before="100" w:beforeAutospacing="1" w:after="100" w:afterAutospacing="1" w:line="480" w:lineRule="auto"/>
      <w:contextualSpacing/>
    </w:pPr>
    <w:rPr>
      <w:rFonts w:ascii="Times New Roman" w:hAnsi="Times New Roman" w:cs="Times New Roman"/>
      <w:b/>
      <w:sz w:val="44"/>
    </w:rPr>
  </w:style>
  <w:style w:type="character" w:customStyle="1" w:styleId="AcknowledgementsChar">
    <w:name w:val="Acknowledgements Char"/>
    <w:basedOn w:val="DefaultParagraphFont"/>
    <w:link w:val="Acknowledgements"/>
    <w:rsid w:val="005B5DE2"/>
    <w:rPr>
      <w:rFonts w:ascii="Times New Roman" w:hAnsi="Times New Roman" w:cs="Times New Roman"/>
      <w:b/>
      <w:sz w:val="44"/>
      <w:lang w:val="en-GB"/>
    </w:rPr>
  </w:style>
  <w:style w:type="character" w:customStyle="1" w:styleId="searchhistory-search-term">
    <w:name w:val="searchhistory-search-term"/>
    <w:basedOn w:val="DefaultParagraphFont"/>
    <w:rsid w:val="005B5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97</Words>
  <Characters>11956</Characters>
  <Application>Microsoft Office Word</Application>
  <DocSecurity>0</DocSecurity>
  <Lines>99</Lines>
  <Paragraphs>28</Paragraphs>
  <ScaleCrop>false</ScaleCrop>
  <Company/>
  <LinksUpToDate>false</LinksUpToDate>
  <CharactersWithSpaces>14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11-19T04:37:00Z</dcterms:created>
  <dcterms:modified xsi:type="dcterms:W3CDTF">2022-11-19T04:39:00Z</dcterms:modified>
</cp:coreProperties>
</file>